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324"/>
        <w:gridCol w:w="2087"/>
        <w:gridCol w:w="4098"/>
        <w:gridCol w:w="1562"/>
        <w:gridCol w:w="3403"/>
        <w:gridCol w:w="1475"/>
      </w:tblGrid>
      <w:tr w:rsidR="00444EF6" w:rsidRPr="00991471" w14:paraId="34F40105" w14:textId="77777777" w:rsidTr="00246DC4">
        <w:trPr>
          <w:trHeight w:val="290"/>
        </w:trPr>
        <w:tc>
          <w:tcPr>
            <w:tcW w:w="13948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75897254" w14:textId="6907BE45" w:rsidR="00444EF6" w:rsidRPr="00E63F66" w:rsidRDefault="00E63F66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E63F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Table S</w:t>
            </w:r>
            <w:r w:rsidR="00E47ED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</w:t>
            </w:r>
            <w:r w:rsidRPr="00E63F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: </w:t>
            </w:r>
            <w:r w:rsidR="00444EF6" w:rsidRPr="00E63F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PCR reaction and gel conditions</w:t>
            </w:r>
          </w:p>
        </w:tc>
      </w:tr>
      <w:tr w:rsidR="00480830" w:rsidRPr="00991471" w14:paraId="708DC209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4287D54E" w14:textId="77777777" w:rsidR="00991471" w:rsidRPr="00991471" w:rsidRDefault="00991471" w:rsidP="0099147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CR reaction</w:t>
            </w:r>
          </w:p>
        </w:tc>
        <w:tc>
          <w:tcPr>
            <w:tcW w:w="2087" w:type="dxa"/>
            <w:noWrap/>
            <w:hideMark/>
          </w:tcPr>
          <w:p w14:paraId="700EF849" w14:textId="77777777" w:rsidR="00991471" w:rsidRPr="00991471" w:rsidRDefault="00991471" w:rsidP="0099147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rimer set(s)</w:t>
            </w:r>
          </w:p>
        </w:tc>
        <w:tc>
          <w:tcPr>
            <w:tcW w:w="4098" w:type="dxa"/>
            <w:noWrap/>
            <w:hideMark/>
          </w:tcPr>
          <w:p w14:paraId="0957F864" w14:textId="77777777" w:rsidR="00991471" w:rsidRPr="00991471" w:rsidRDefault="00991471" w:rsidP="0048083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Reaction conditions</w:t>
            </w:r>
          </w:p>
        </w:tc>
        <w:tc>
          <w:tcPr>
            <w:tcW w:w="1562" w:type="dxa"/>
            <w:noWrap/>
            <w:hideMark/>
          </w:tcPr>
          <w:p w14:paraId="0EE0CF26" w14:textId="77777777" w:rsidR="00991471" w:rsidRPr="00991471" w:rsidRDefault="00991471" w:rsidP="0099147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Gel conditions</w:t>
            </w:r>
          </w:p>
        </w:tc>
        <w:tc>
          <w:tcPr>
            <w:tcW w:w="3403" w:type="dxa"/>
            <w:noWrap/>
            <w:hideMark/>
          </w:tcPr>
          <w:p w14:paraId="6177AED5" w14:textId="77777777" w:rsidR="00991471" w:rsidRPr="00991471" w:rsidRDefault="00991471" w:rsidP="0099147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Controls</w:t>
            </w:r>
          </w:p>
        </w:tc>
        <w:tc>
          <w:tcPr>
            <w:tcW w:w="1475" w:type="dxa"/>
            <w:noWrap/>
            <w:hideMark/>
          </w:tcPr>
          <w:p w14:paraId="477B0CE7" w14:textId="77777777" w:rsidR="00991471" w:rsidRPr="00991471" w:rsidRDefault="00991471" w:rsidP="0099147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Ref</w:t>
            </w:r>
          </w:p>
        </w:tc>
      </w:tr>
      <w:tr w:rsidR="00480830" w:rsidRPr="00991471" w14:paraId="565CBF4A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0959D38D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amp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romoter region </w:t>
            </w:r>
          </w:p>
        </w:tc>
        <w:tc>
          <w:tcPr>
            <w:tcW w:w="2087" w:type="dxa"/>
            <w:noWrap/>
            <w:hideMark/>
          </w:tcPr>
          <w:p w14:paraId="56157A80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Amp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NZ"/>
              </w:rPr>
              <w:t>171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/AmpC2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NZ"/>
              </w:rPr>
              <w:t xml:space="preserve">120 </w:t>
            </w:r>
          </w:p>
        </w:tc>
        <w:tc>
          <w:tcPr>
            <w:tcW w:w="4098" w:type="dxa"/>
            <w:noWrap/>
            <w:hideMark/>
          </w:tcPr>
          <w:p w14:paraId="110955C6" w14:textId="1A2F3013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Initial denaturation at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90 sec, then 30 cycles of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30 sec, 5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1 min, with a final extension step at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10 min. </w:t>
            </w:r>
          </w:p>
        </w:tc>
        <w:tc>
          <w:tcPr>
            <w:tcW w:w="1562" w:type="dxa"/>
            <w:noWrap/>
            <w:hideMark/>
          </w:tcPr>
          <w:p w14:paraId="2E2C352B" w14:textId="5212884A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% agarose gel run at 90V for 40 min. </w:t>
            </w:r>
          </w:p>
        </w:tc>
        <w:tc>
          <w:tcPr>
            <w:tcW w:w="3403" w:type="dxa"/>
            <w:noWrap/>
            <w:hideMark/>
          </w:tcPr>
          <w:p w14:paraId="71007AD9" w14:textId="224ABD8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LT9031a (positive </w:t>
            </w:r>
            <w:r w:rsidRPr="00991471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FS192 (negative </w:t>
            </w:r>
            <w:r w:rsidRPr="00991471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Staphylococcus aureus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 and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no templat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ontrol. </w:t>
            </w:r>
          </w:p>
        </w:tc>
        <w:tc>
          <w:tcPr>
            <w:tcW w:w="1475" w:type="dxa"/>
            <w:noWrap/>
            <w:hideMark/>
          </w:tcPr>
          <w:p w14:paraId="3A75DAEE" w14:textId="7E41C8CA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YXJvZmY8L0F1dGhvcj48WWVhcj4xOTk5PC9ZZWFyPjxS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==
</w:fldData>
              </w:fldChar>
            </w:r>
            <w:r w:rsidR="0048083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 w:rsidR="0048083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YXJvZmY8L0F1dGhvcj48WWVhcj4xOTk5PC9ZZWFyPjxS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==
</w:fldData>
              </w:fldChar>
            </w:r>
            <w:r w:rsidR="0048083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 w:rsidR="0048083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 w:rsidR="0048083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 w:rsidR="00480830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1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80830" w:rsidRPr="00991471" w14:paraId="36A5F37F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3F236A20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mpC </w:t>
            </w:r>
          </w:p>
        </w:tc>
        <w:tc>
          <w:tcPr>
            <w:tcW w:w="2087" w:type="dxa"/>
            <w:noWrap/>
            <w:hideMark/>
          </w:tcPr>
          <w:p w14:paraId="645ACE51" w14:textId="77777777" w:rsid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MOXMF/MOXMR</w:t>
            </w:r>
          </w:p>
          <w:p w14:paraId="2FC83ABE" w14:textId="5DE63A63" w:rsid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ITMF/CITMR</w:t>
            </w:r>
          </w:p>
          <w:p w14:paraId="0D6E9BC9" w14:textId="77777777" w:rsid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DHAMF/DHAMR ACCMF/ACCMR</w:t>
            </w:r>
          </w:p>
          <w:p w14:paraId="2E5AEB6C" w14:textId="77777777" w:rsid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XMF/FOXMR</w:t>
            </w:r>
          </w:p>
          <w:p w14:paraId="4CAB2B36" w14:textId="1DF3112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MY-F/CMY-R </w:t>
            </w:r>
          </w:p>
        </w:tc>
        <w:tc>
          <w:tcPr>
            <w:tcW w:w="4098" w:type="dxa"/>
            <w:noWrap/>
            <w:hideMark/>
          </w:tcPr>
          <w:p w14:paraId="5DA58B6F" w14:textId="2C03573A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Initial denaturation at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 min, then 25 cycles of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30 sec, 6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1 min, with a final extension step at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or 7 min. </w:t>
            </w:r>
          </w:p>
        </w:tc>
        <w:tc>
          <w:tcPr>
            <w:tcW w:w="1562" w:type="dxa"/>
            <w:noWrap/>
            <w:hideMark/>
          </w:tcPr>
          <w:p w14:paraId="32E312D7" w14:textId="65B0FE2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% agarose gel run at 80V for 90 min. </w:t>
            </w:r>
          </w:p>
        </w:tc>
        <w:tc>
          <w:tcPr>
            <w:tcW w:w="3403" w:type="dxa"/>
            <w:noWrap/>
            <w:hideMark/>
          </w:tcPr>
          <w:p w14:paraId="4C56A310" w14:textId="44F9622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NZRM4402 (CMY-posi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NZRM4464 (FOX-5-positive </w:t>
            </w:r>
            <w:r w:rsidRPr="00991471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K. pneumonia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NZRM4403 (DHA-1-posi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ATCC25922 (nega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 and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no templat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ontrol. </w:t>
            </w:r>
          </w:p>
        </w:tc>
        <w:tc>
          <w:tcPr>
            <w:tcW w:w="1475" w:type="dxa"/>
            <w:noWrap/>
            <w:hideMark/>
          </w:tcPr>
          <w:p w14:paraId="32BA784D" w14:textId="055D6EB5" w:rsidR="00991471" w:rsidRPr="00991471" w:rsidRDefault="00480830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Pérez-Pérez&lt;/Author&gt;&lt;Year&gt;2002&lt;/Year&gt;&lt;RecNum&gt;838&lt;/RecNum&gt;&lt;DisplayText&gt;[2]&lt;/DisplayText&gt;&lt;record&gt;&lt;rec-number&gt;838&lt;/rec-number&gt;&lt;foreign-keys&gt;&lt;key app="EN" db-id="vxzw09wx7p0f2qesf26vws9q952vvttwwavp" timestamp="1562821254"&gt;838&lt;/key&gt;&lt;/foreign-keys&gt;&lt;ref-type name="Journal Article"&gt;17&lt;/ref-type&gt;&lt;contributors&gt;&lt;authors&gt;&lt;author&gt;Pérez-Pérez, F. Javier&lt;/author&gt;&lt;author&gt;Hanson, Nancy D.&lt;/author&gt;&lt;/authors&gt;&lt;/contributors&gt;&lt;titles&gt;&lt;title&gt;Detection of plasmid-mediated AmpC β-lactamase genes in clinical isolates by using multiplex PCR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153-2162&lt;/pages&gt;&lt;volume&gt;40&lt;/volume&gt;&lt;number&gt;6&lt;/number&gt;&lt;dates&gt;&lt;year&gt;2002&lt;/year&gt;&lt;/dates&gt;&lt;urls&gt;&lt;related-urls&gt;&lt;url&gt;https://jcm.asm.org/content/jcm/40/6/2153.full.pdf&lt;/url&gt;&lt;url&gt;https://www.ncbi.nlm.nih.gov/pmc/articles/PMC130804/pdf/1586.pdf&lt;/url&gt;&lt;/related-urls&gt;&lt;/urls&gt;&lt;electronic-resource-num&gt;10.1128/jcm.40.6.2153-2162.20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2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80830" w:rsidRPr="00991471" w14:paraId="3A770B28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177B1A98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MY group </w:t>
            </w:r>
          </w:p>
        </w:tc>
        <w:tc>
          <w:tcPr>
            <w:tcW w:w="2087" w:type="dxa"/>
            <w:noWrap/>
            <w:hideMark/>
          </w:tcPr>
          <w:p w14:paraId="68B7E952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MY-2-F/CMY-2-R </w:t>
            </w:r>
          </w:p>
        </w:tc>
        <w:tc>
          <w:tcPr>
            <w:tcW w:w="4098" w:type="dxa"/>
            <w:noWrap/>
            <w:hideMark/>
          </w:tcPr>
          <w:p w14:paraId="727EE027" w14:textId="2004B81E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Initial denaturation at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 min, then 30 cycles of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0 sec, 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1 min, with a final extension step at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="00E63F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or 10 min. </w:t>
            </w:r>
          </w:p>
        </w:tc>
        <w:tc>
          <w:tcPr>
            <w:tcW w:w="1562" w:type="dxa"/>
            <w:noWrap/>
            <w:hideMark/>
          </w:tcPr>
          <w:p w14:paraId="086A318E" w14:textId="2855267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2% agarose gel run at 80V for 40 min. </w:t>
            </w:r>
          </w:p>
        </w:tc>
        <w:tc>
          <w:tcPr>
            <w:tcW w:w="3403" w:type="dxa"/>
            <w:noWrap/>
            <w:hideMark/>
          </w:tcPr>
          <w:p w14:paraId="6CFBD1F3" w14:textId="1A9C983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NZRM4402 (CMY-posi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ATCC25922 (nega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 and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no templat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ontrol. </w:t>
            </w:r>
          </w:p>
        </w:tc>
        <w:tc>
          <w:tcPr>
            <w:tcW w:w="1475" w:type="dxa"/>
            <w:noWrap/>
            <w:hideMark/>
          </w:tcPr>
          <w:p w14:paraId="13B24E6B" w14:textId="3E15FD59" w:rsidR="00991471" w:rsidRPr="00991471" w:rsidRDefault="00480830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Dierikx&lt;/Author&gt;&lt;Year&gt;2012&lt;/Year&gt;&lt;RecNum&gt;1182&lt;/RecNum&gt;&lt;DisplayText&gt;[3]&lt;/DisplayText&gt;&lt;record&gt;&lt;rec-number&gt;1182&lt;/rec-number&gt;&lt;foreign-keys&gt;&lt;key app="EN" db-id="vxzw09wx7p0f2qesf26vws9q952vvttwwavp" timestamp="1646616510"&gt;1182&lt;/key&gt;&lt;/foreign-keys&gt;&lt;ref-type name="Journal Article"&gt;17&lt;/ref-type&gt;&lt;contributors&gt;&lt;authors&gt;&lt;author&gt;Dierikx, C. M.&lt;/author&gt;&lt;author&gt;van Duijkeren, E.&lt;/author&gt;&lt;author&gt;Schoormans, A. H. W.&lt;/author&gt;&lt;author&gt;van Essen-Zandbergen, A.&lt;/author&gt;&lt;author&gt;Veldman, K.&lt;/author&gt;&lt;author&gt;Kant, A.&lt;/author&gt;&lt;author&gt;Huijsdens, X. W.&lt;/author&gt;&lt;author&gt;van der Zwaluw, K.&lt;/author&gt;&lt;author&gt;Wagenaar, J. A.&lt;/author&gt;&lt;author&gt;Mevius, D. J.&lt;/author&gt;&lt;/authors&gt;&lt;/contributors&gt;&lt;titles&gt;&lt;title&gt;Occurrence and characteristics of extended-spectrum-β-lactamase- and AmpC-producing clinical isolates derived from companion animals and horses&lt;/title&gt;&lt;secondary-title&gt;Journal of Antimicrobial Chemotherapy&lt;/secondary-title&gt;&lt;/titles&gt;&lt;periodical&gt;&lt;full-title&gt;Journal of Antimicrobial Chemotherapy&lt;/full-title&gt;&lt;abbr-1&gt;J. Antimicrob. Chemother.&lt;/abbr-1&gt;&lt;abbr-2&gt;J Antimicrob Chemother&lt;/abbr-2&gt;&lt;/periodical&gt;&lt;pages&gt;1368-1374&lt;/pages&gt;&lt;volume&gt;67&lt;/volume&gt;&lt;number&gt;6&lt;/number&gt;&lt;dates&gt;&lt;year&gt;2012&lt;/year&gt;&lt;/dates&gt;&lt;urls&gt;&lt;related-urls&gt;&lt;url&gt;https://doi.org/10.1093/jac/dks049&lt;/url&gt;&lt;/related-urls&gt;&lt;/urls&gt;&lt;electronic-resource-num&gt;10.1093/jac/dks0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80830" w:rsidRPr="00991471" w14:paraId="2BFD4D17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03F3BE6C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TX-M-1 </w:t>
            </w:r>
          </w:p>
        </w:tc>
        <w:tc>
          <w:tcPr>
            <w:tcW w:w="2087" w:type="dxa"/>
            <w:noWrap/>
            <w:hideMark/>
          </w:tcPr>
          <w:p w14:paraId="38DCF440" w14:textId="71DDE22A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TX-1-SEQ-F/CTX-1-SEQ-R </w:t>
            </w:r>
          </w:p>
        </w:tc>
        <w:tc>
          <w:tcPr>
            <w:tcW w:w="4098" w:type="dxa"/>
            <w:noWrap/>
            <w:hideMark/>
          </w:tcPr>
          <w:p w14:paraId="0F930BE0" w14:textId="6DDA7C42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Initial denaturation at 9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5 min, then 30 cycles of 9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</w:t>
            </w:r>
            <w:r w:rsidR="00E63F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30 sec, 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3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1 min, with a final extension step at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or 1 min. </w:t>
            </w:r>
          </w:p>
        </w:tc>
        <w:tc>
          <w:tcPr>
            <w:tcW w:w="1562" w:type="dxa"/>
            <w:noWrap/>
            <w:hideMark/>
          </w:tcPr>
          <w:p w14:paraId="173B54F0" w14:textId="5228448B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8% agarose gel run at 80V for 40 min. </w:t>
            </w:r>
          </w:p>
        </w:tc>
        <w:tc>
          <w:tcPr>
            <w:tcW w:w="3403" w:type="dxa"/>
            <w:noWrap/>
            <w:hideMark/>
          </w:tcPr>
          <w:p w14:paraId="5A363661" w14:textId="683A5E91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DF0183g (CTX-M-15 posi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DF0025d (CTX-M negative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 and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no templat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ontrol. </w:t>
            </w:r>
          </w:p>
        </w:tc>
        <w:tc>
          <w:tcPr>
            <w:tcW w:w="1475" w:type="dxa"/>
            <w:noWrap/>
            <w:hideMark/>
          </w:tcPr>
          <w:p w14:paraId="6CD1141B" w14:textId="06209375" w:rsidR="00991471" w:rsidRPr="00991471" w:rsidRDefault="00480830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Dierikx&lt;/Author&gt;&lt;Year&gt;2012&lt;/Year&gt;&lt;RecNum&gt;1182&lt;/RecNum&gt;&lt;DisplayText&gt;[3]&lt;/DisplayText&gt;&lt;record&gt;&lt;rec-number&gt;1182&lt;/rec-number&gt;&lt;foreign-keys&gt;&lt;key app="EN" db-id="vxzw09wx7p0f2qesf26vws9q952vvttwwavp" timestamp="1646616510"&gt;1182&lt;/key&gt;&lt;/foreign-keys&gt;&lt;ref-type name="Journal Article"&gt;17&lt;/ref-type&gt;&lt;contributors&gt;&lt;authors&gt;&lt;author&gt;Dierikx, C. M.&lt;/author&gt;&lt;author&gt;van Duijkeren, E.&lt;/author&gt;&lt;author&gt;Schoormans, A. H. W.&lt;/author&gt;&lt;author&gt;van Essen-Zandbergen, A.&lt;/author&gt;&lt;author&gt;Veldman, K.&lt;/author&gt;&lt;author&gt;Kant, A.&lt;/author&gt;&lt;author&gt;Huijsdens, X. W.&lt;/author&gt;&lt;author&gt;van der Zwaluw, K.&lt;/author&gt;&lt;author&gt;Wagenaar, J. A.&lt;/author&gt;&lt;author&gt;Mevius, D. J.&lt;/author&gt;&lt;/authors&gt;&lt;/contributors&gt;&lt;titles&gt;&lt;title&gt;Occurrence and characteristics of extended-spectrum-β-lactamase- and AmpC-producing clinical isolates derived from companion animals and horses&lt;/title&gt;&lt;secondary-title&gt;Journal of Antimicrobial Chemotherapy&lt;/secondary-title&gt;&lt;/titles&gt;&lt;periodical&gt;&lt;full-title&gt;Journal of Antimicrobial Chemotherapy&lt;/full-title&gt;&lt;abbr-1&gt;J. Antimicrob. Chemother.&lt;/abbr-1&gt;&lt;abbr-2&gt;J Antimicrob Chemother&lt;/abbr-2&gt;&lt;/periodical&gt;&lt;pages&gt;1368-1374&lt;/pages&gt;&lt;volume&gt;67&lt;/volume&gt;&lt;number&gt;6&lt;/number&gt;&lt;dates&gt;&lt;year&gt;2012&lt;/year&gt;&lt;/dates&gt;&lt;urls&gt;&lt;related-urls&gt;&lt;url&gt;https://doi.org/10.1093/jac/dks049&lt;/url&gt;&lt;/related-urls&gt;&lt;/urls&gt;&lt;electronic-resource-num&gt;10.1093/jac/dks0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80830" w:rsidRPr="00991471" w14:paraId="2E8552A7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2F8339CF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lermont quadruplex PCR typing method </w:t>
            </w:r>
          </w:p>
        </w:tc>
        <w:tc>
          <w:tcPr>
            <w:tcW w:w="2087" w:type="dxa"/>
            <w:noWrap/>
            <w:hideMark/>
          </w:tcPr>
          <w:p w14:paraId="2E6E4E18" w14:textId="0AC84540" w:rsid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huA.1b/chuA.2 yjaA.1b/yjaA.2b</w:t>
            </w:r>
          </w:p>
          <w:p w14:paraId="584D747E" w14:textId="5612E880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TspE4C2.1b/ TspE4C2.2b AceK.f/ArpA1.r </w:t>
            </w:r>
          </w:p>
        </w:tc>
        <w:tc>
          <w:tcPr>
            <w:tcW w:w="4098" w:type="dxa"/>
            <w:noWrap/>
            <w:hideMark/>
          </w:tcPr>
          <w:p w14:paraId="2E7AEBC1" w14:textId="40154C37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The PCR was undertaken in a Bio-Rad T100 Thermal Cycler (Bio-Rad, USA) using KAPA HiFi HotStart ReadyMix (KAPA BioSystems, Wilmington, USA) under the following conditions: initial denaturation at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4 min, then 30 cycles of 9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20 sec, 6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2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or 5 min. </w:t>
            </w:r>
          </w:p>
        </w:tc>
        <w:tc>
          <w:tcPr>
            <w:tcW w:w="1562" w:type="dxa"/>
            <w:noWrap/>
            <w:hideMark/>
          </w:tcPr>
          <w:p w14:paraId="3CB306C2" w14:textId="0C19BB0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% agarose gel run at 80V for 90 min. </w:t>
            </w:r>
          </w:p>
        </w:tc>
        <w:tc>
          <w:tcPr>
            <w:tcW w:w="3403" w:type="dxa"/>
            <w:noWrap/>
            <w:hideMark/>
          </w:tcPr>
          <w:p w14:paraId="3B170A6E" w14:textId="50DB5E9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AGR3560 (Clade III, IV or V positive </w:t>
            </w:r>
            <w:r w:rsidRPr="00552E0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),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m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ixed 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DNA positive for </w:t>
            </w:r>
            <w:r w:rsidRPr="00991471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arpA, chuA, yjaA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and TspE4C2 PCR products and no</w:t>
            </w:r>
            <w:r w:rsidR="006503F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template control. </w:t>
            </w:r>
          </w:p>
        </w:tc>
        <w:tc>
          <w:tcPr>
            <w:tcW w:w="1475" w:type="dxa"/>
            <w:noWrap/>
            <w:hideMark/>
          </w:tcPr>
          <w:p w14:paraId="7DF80283" w14:textId="0A5F9F0A" w:rsidR="00991471" w:rsidRPr="00991471" w:rsidRDefault="00480830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QsIDVdPC9EaXNwbGF5VGV4dD48cmVj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QsIDVdPC9EaXNwbGF5VGV4dD48cmVj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4, 5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</w:tr>
      <w:tr w:rsidR="00480830" w:rsidRPr="00991471" w14:paraId="4CDD8560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4BC09C45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lastRenderedPageBreak/>
              <w:t xml:space="preserve">Clermont typing method: Group C </w:t>
            </w:r>
          </w:p>
        </w:tc>
        <w:tc>
          <w:tcPr>
            <w:tcW w:w="2087" w:type="dxa"/>
            <w:noWrap/>
            <w:hideMark/>
          </w:tcPr>
          <w:p w14:paraId="3737E779" w14:textId="0CAEA516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trpAgpC.1/ trpAgpC.2 </w:t>
            </w:r>
          </w:p>
        </w:tc>
        <w:tc>
          <w:tcPr>
            <w:tcW w:w="4098" w:type="dxa"/>
            <w:noWrap/>
            <w:hideMark/>
          </w:tcPr>
          <w:p w14:paraId="76B7CFB7" w14:textId="2AF91FA1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CR was undertaken in a Bio-Rad T100 Thermal Cycler (Bio-Rad, USA) using KAPA HiFi HotStart ReadyMix (KAPA BioSystems, Wilmington, USA) under the following conditions: initial denaturation at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4 min, then 30 cycles of 9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20 sec, 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2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°C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for 5 min. </w:t>
            </w:r>
          </w:p>
        </w:tc>
        <w:tc>
          <w:tcPr>
            <w:tcW w:w="1562" w:type="dxa"/>
            <w:noWrap/>
            <w:hideMark/>
          </w:tcPr>
          <w:p w14:paraId="04A8999E" w14:textId="6F56651C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% agarose gel run at 80V for 90 min. </w:t>
            </w:r>
          </w:p>
        </w:tc>
        <w:tc>
          <w:tcPr>
            <w:tcW w:w="3403" w:type="dxa"/>
            <w:noWrap/>
            <w:hideMark/>
          </w:tcPr>
          <w:p w14:paraId="5319F8DF" w14:textId="22FFF80A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GR4288 (</w:t>
            </w: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hylogroup C positive control) and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no templat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ontrol. </w:t>
            </w:r>
          </w:p>
        </w:tc>
        <w:tc>
          <w:tcPr>
            <w:tcW w:w="1475" w:type="dxa"/>
            <w:noWrap/>
            <w:hideMark/>
          </w:tcPr>
          <w:p w14:paraId="266D5EE0" w14:textId="3A9550F4" w:rsidR="00991471" w:rsidRPr="00991471" w:rsidRDefault="00480830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MZXNjYXQ8L0F1dGhvcj48WWVhcj4yMDEzPC9ZZWFyPjxS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MZXNjYXQ8L0F1dGhvcj48WWVhcj4yMDEzPC9ZZWFyPjxS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6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80830" w:rsidRPr="00991471" w14:paraId="1EC05612" w14:textId="77777777" w:rsidTr="00444EF6">
        <w:trPr>
          <w:trHeight w:val="290"/>
        </w:trPr>
        <w:tc>
          <w:tcPr>
            <w:tcW w:w="1323" w:type="dxa"/>
            <w:noWrap/>
            <w:hideMark/>
          </w:tcPr>
          <w:p w14:paraId="69529115" w14:textId="77777777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lermont typing method: Group E </w:t>
            </w:r>
          </w:p>
        </w:tc>
        <w:tc>
          <w:tcPr>
            <w:tcW w:w="2087" w:type="dxa"/>
            <w:noWrap/>
            <w:hideMark/>
          </w:tcPr>
          <w:p w14:paraId="1F94D156" w14:textId="0031AC61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ArpAgpE.f/ ArpAgpE.r </w:t>
            </w:r>
          </w:p>
        </w:tc>
        <w:tc>
          <w:tcPr>
            <w:tcW w:w="4098" w:type="dxa"/>
            <w:noWrap/>
            <w:hideMark/>
          </w:tcPr>
          <w:p w14:paraId="2B2F89A4" w14:textId="0762AB68" w:rsidR="00991471" w:rsidRPr="00991471" w:rsidRDefault="00991471" w:rsidP="0048083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PCR was undertaken in a Bio-Rad T100 Thermal Cycler (Bio-Rad, USA) using KAPA HiFi HotStart ReadyMix (KAPA BioSystems, Wilmington, USA) under the following conditions: initial denaturation at 9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4 min, then 30 cycles of 9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20 sec, 5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r 20 sec, and 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°C 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or 5 min. </w:t>
            </w:r>
          </w:p>
        </w:tc>
        <w:tc>
          <w:tcPr>
            <w:tcW w:w="1562" w:type="dxa"/>
            <w:noWrap/>
            <w:hideMark/>
          </w:tcPr>
          <w:p w14:paraId="59C0114C" w14:textId="6071C314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% agarose gel run at 80V for 90 min. </w:t>
            </w:r>
          </w:p>
        </w:tc>
        <w:tc>
          <w:tcPr>
            <w:tcW w:w="3403" w:type="dxa"/>
            <w:noWrap/>
            <w:hideMark/>
          </w:tcPr>
          <w:p w14:paraId="38647DB5" w14:textId="0755C34A" w:rsidR="00991471" w:rsidRPr="00991471" w:rsidRDefault="00991471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8083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E. coli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O157 (phylogroup E positive control) and </w:t>
            </w:r>
            <w:r w:rsidR="001200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no template</w:t>
            </w:r>
            <w:r w:rsidRPr="009914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control. </w:t>
            </w:r>
          </w:p>
        </w:tc>
        <w:tc>
          <w:tcPr>
            <w:tcW w:w="1475" w:type="dxa"/>
            <w:noWrap/>
            <w:hideMark/>
          </w:tcPr>
          <w:p w14:paraId="02374E37" w14:textId="7AE9265C" w:rsidR="00991471" w:rsidRPr="00991471" w:rsidRDefault="00480830" w:rsidP="0099147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MZXNjYXQ8L0F1dGhvcj48WWVhcj4yMDEzPC9ZZWFyPjxS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MZXNjYXQ8L0F1dGhvcj48WWVhcj4yMDEzPC9ZZWFyPjxS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6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</w:tbl>
    <w:p w14:paraId="6DEDDF53" w14:textId="22E27DCB" w:rsidR="00480830" w:rsidRDefault="00480830"/>
    <w:p w14:paraId="66009555" w14:textId="3F6DCDBF" w:rsidR="00444EF6" w:rsidRDefault="00444EF6"/>
    <w:p w14:paraId="727AF97E" w14:textId="72C24032" w:rsidR="00444EF6" w:rsidRDefault="00444EF6"/>
    <w:p w14:paraId="2125ADE2" w14:textId="3D8C8A59" w:rsidR="00444EF6" w:rsidRDefault="00444EF6"/>
    <w:p w14:paraId="53A44A9A" w14:textId="60CEE0B7" w:rsidR="00444EF6" w:rsidRDefault="00444EF6"/>
    <w:p w14:paraId="7B8FC676" w14:textId="55BD91FB" w:rsidR="00444EF6" w:rsidRDefault="00444EF6"/>
    <w:p w14:paraId="6496206D" w14:textId="6E66D20F" w:rsidR="00444EF6" w:rsidRDefault="00444EF6"/>
    <w:p w14:paraId="799568D4" w14:textId="73E3960E" w:rsidR="00444EF6" w:rsidRDefault="00444EF6"/>
    <w:p w14:paraId="7D009FD4" w14:textId="1C0074E4" w:rsidR="00444EF6" w:rsidRDefault="00444EF6"/>
    <w:p w14:paraId="5890FF75" w14:textId="3AFDAE24" w:rsidR="00444EF6" w:rsidRPr="00B71D5C" w:rsidRDefault="00444EF6">
      <w:pPr>
        <w:rPr>
          <w:sz w:val="24"/>
          <w:szCs w:val="24"/>
        </w:rPr>
      </w:pPr>
      <w:r w:rsidRPr="00B71D5C">
        <w:rPr>
          <w:sz w:val="24"/>
          <w:szCs w:val="24"/>
        </w:rPr>
        <w:lastRenderedPageBreak/>
        <w:t>PCR prim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1"/>
        <w:gridCol w:w="3102"/>
        <w:gridCol w:w="1857"/>
        <w:gridCol w:w="4852"/>
        <w:gridCol w:w="1397"/>
        <w:gridCol w:w="929"/>
      </w:tblGrid>
      <w:tr w:rsidR="004564E3" w:rsidRPr="00444EF6" w14:paraId="263C990F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700ECC9D" w14:textId="77777777" w:rsidR="00444EF6" w:rsidRPr="00444EF6" w:rsidRDefault="00444EF6" w:rsidP="00444EF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CR reaction</w:t>
            </w:r>
          </w:p>
        </w:tc>
        <w:tc>
          <w:tcPr>
            <w:tcW w:w="1099" w:type="pct"/>
            <w:noWrap/>
            <w:hideMark/>
          </w:tcPr>
          <w:p w14:paraId="02CC8F50" w14:textId="77777777" w:rsidR="00444EF6" w:rsidRPr="00444EF6" w:rsidRDefault="00444EF6" w:rsidP="00444EF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arget</w:t>
            </w:r>
          </w:p>
        </w:tc>
        <w:tc>
          <w:tcPr>
            <w:tcW w:w="716" w:type="pct"/>
            <w:noWrap/>
            <w:hideMark/>
          </w:tcPr>
          <w:p w14:paraId="7CA28F4E" w14:textId="77777777" w:rsidR="00444EF6" w:rsidRPr="00444EF6" w:rsidRDefault="00444EF6" w:rsidP="00444EF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rimer set</w:t>
            </w:r>
          </w:p>
        </w:tc>
        <w:tc>
          <w:tcPr>
            <w:tcW w:w="1718" w:type="pct"/>
            <w:noWrap/>
            <w:hideMark/>
          </w:tcPr>
          <w:p w14:paraId="036099BB" w14:textId="3D127064" w:rsidR="00444EF6" w:rsidRPr="00444EF6" w:rsidRDefault="00444EF6" w:rsidP="00444EF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 xml:space="preserve">Primer sequence (5' </w:t>
            </w:r>
            <w:r w:rsidR="008834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 xml:space="preserve">to </w:t>
            </w: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3')</w:t>
            </w:r>
          </w:p>
        </w:tc>
        <w:tc>
          <w:tcPr>
            <w:tcW w:w="495" w:type="pct"/>
            <w:noWrap/>
            <w:hideMark/>
          </w:tcPr>
          <w:p w14:paraId="2BF63ED3" w14:textId="77777777" w:rsidR="00444EF6" w:rsidRPr="00444EF6" w:rsidRDefault="00444EF6" w:rsidP="00444EF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roduct size (bp)</w:t>
            </w:r>
          </w:p>
        </w:tc>
        <w:tc>
          <w:tcPr>
            <w:tcW w:w="330" w:type="pct"/>
            <w:noWrap/>
            <w:hideMark/>
          </w:tcPr>
          <w:p w14:paraId="20D4FEB8" w14:textId="77777777" w:rsidR="00444EF6" w:rsidRPr="00444EF6" w:rsidRDefault="00444EF6" w:rsidP="00444EF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Reference</w:t>
            </w:r>
          </w:p>
        </w:tc>
      </w:tr>
      <w:tr w:rsidR="004564E3" w:rsidRPr="00444EF6" w14:paraId="56418A60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7DC8A179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AmpC promoter region </w:t>
            </w:r>
          </w:p>
        </w:tc>
        <w:tc>
          <w:tcPr>
            <w:tcW w:w="1099" w:type="pct"/>
            <w:noWrap/>
            <w:hideMark/>
          </w:tcPr>
          <w:p w14:paraId="14E794AC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Chromosomal </w:t>
            </w:r>
            <w:r w:rsidRPr="00444E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ampC</w:t>
            </w:r>
          </w:p>
        </w:tc>
        <w:tc>
          <w:tcPr>
            <w:tcW w:w="716" w:type="pct"/>
            <w:noWrap/>
            <w:hideMark/>
          </w:tcPr>
          <w:p w14:paraId="133F4BC0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mpC</w:t>
            </w: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71  AmpC</w:t>
            </w:r>
            <w:proofErr w:type="gramEnd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20</w:t>
            </w:r>
          </w:p>
        </w:tc>
        <w:tc>
          <w:tcPr>
            <w:tcW w:w="1718" w:type="pct"/>
            <w:noWrap/>
            <w:hideMark/>
          </w:tcPr>
          <w:p w14:paraId="7E49C03D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ATGGGTTTTCTACGGTCTG  GGGCAGCAAATGTGGAGCAA</w:t>
            </w:r>
            <w:proofErr w:type="gramEnd"/>
          </w:p>
        </w:tc>
        <w:tc>
          <w:tcPr>
            <w:tcW w:w="495" w:type="pct"/>
            <w:noWrap/>
            <w:hideMark/>
          </w:tcPr>
          <w:p w14:paraId="6E60ECE7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91</w:t>
            </w:r>
          </w:p>
        </w:tc>
        <w:tc>
          <w:tcPr>
            <w:tcW w:w="330" w:type="pct"/>
            <w:noWrap/>
            <w:hideMark/>
          </w:tcPr>
          <w:p w14:paraId="176D46CB" w14:textId="773E4D20" w:rsidR="00444EF6" w:rsidRPr="00444EF6" w:rsidRDefault="00CC3B6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YXJvZmY8L0F1dGhvcj48WWVhcj4xOTk5PC9ZZWFyPjxS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YXJvZmY8L0F1dGhvcj48WWVhcj4xOTk5PC9ZZWFyPjxS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1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13199A" w:rsidRPr="00444EF6" w14:paraId="4111AF01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2B665A4B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mpC </w:t>
            </w:r>
          </w:p>
        </w:tc>
        <w:tc>
          <w:tcPr>
            <w:tcW w:w="1099" w:type="pct"/>
            <w:noWrap/>
            <w:hideMark/>
          </w:tcPr>
          <w:p w14:paraId="10A2CBC9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MOX-1, MOX-2, CMY-1, CMY-8 to CMY-11 </w:t>
            </w:r>
          </w:p>
        </w:tc>
        <w:tc>
          <w:tcPr>
            <w:tcW w:w="716" w:type="pct"/>
            <w:noWrap/>
            <w:hideMark/>
          </w:tcPr>
          <w:p w14:paraId="50709E02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MOXMF MOXMR</w:t>
            </w:r>
          </w:p>
        </w:tc>
        <w:tc>
          <w:tcPr>
            <w:tcW w:w="1718" w:type="pct"/>
            <w:noWrap/>
            <w:hideMark/>
          </w:tcPr>
          <w:p w14:paraId="0B6A9137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GCTGCTCAAGGAGCACAGGAT  CACATTGACATAGGTGTGGTG</w:t>
            </w:r>
            <w:proofErr w:type="gramEnd"/>
          </w:p>
        </w:tc>
        <w:tc>
          <w:tcPr>
            <w:tcW w:w="495" w:type="pct"/>
            <w:noWrap/>
            <w:hideMark/>
          </w:tcPr>
          <w:p w14:paraId="1251A055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20</w:t>
            </w:r>
          </w:p>
        </w:tc>
        <w:tc>
          <w:tcPr>
            <w:tcW w:w="330" w:type="pct"/>
            <w:vMerge w:val="restart"/>
            <w:noWrap/>
            <w:vAlign w:val="center"/>
            <w:hideMark/>
          </w:tcPr>
          <w:p w14:paraId="60809CF1" w14:textId="2C8C8BE6" w:rsidR="0013199A" w:rsidRPr="00444EF6" w:rsidRDefault="0013199A" w:rsidP="0013199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Pérez-Pérez&lt;/Author&gt;&lt;Year&gt;2002&lt;/Year&gt;&lt;RecNum&gt;838&lt;/RecNum&gt;&lt;DisplayText&gt;[2]&lt;/DisplayText&gt;&lt;record&gt;&lt;rec-number&gt;838&lt;/rec-number&gt;&lt;foreign-keys&gt;&lt;key app="EN" db-id="vxzw09wx7p0f2qesf26vws9q952vvttwwavp" timestamp="1562821254"&gt;838&lt;/key&gt;&lt;/foreign-keys&gt;&lt;ref-type name="Journal Article"&gt;17&lt;/ref-type&gt;&lt;contributors&gt;&lt;authors&gt;&lt;author&gt;Pérez-Pérez, F. Javier&lt;/author&gt;&lt;author&gt;Hanson, Nancy D.&lt;/author&gt;&lt;/authors&gt;&lt;/contributors&gt;&lt;titles&gt;&lt;title&gt;Detection of plasmid-mediated AmpC β-lactamase genes in clinical isolates by using multiplex PCR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153-2162&lt;/pages&gt;&lt;volume&gt;40&lt;/volume&gt;&lt;number&gt;6&lt;/number&gt;&lt;dates&gt;&lt;year&gt;2002&lt;/year&gt;&lt;/dates&gt;&lt;urls&gt;&lt;related-urls&gt;&lt;url&gt;https://jcm.asm.org/content/jcm/40/6/2153.full.pdf&lt;/url&gt;&lt;url&gt;https://www.ncbi.nlm.nih.gov/pmc/articles/PMC130804/pdf/1586.pdf&lt;/url&gt;&lt;/related-urls&gt;&lt;/urls&gt;&lt;electronic-resource-num&gt;10.1128/jcm.40.6.2153-2162.20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2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13199A" w:rsidRPr="00444EF6" w14:paraId="4A4C23B1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5E7390F4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mpC </w:t>
            </w:r>
          </w:p>
        </w:tc>
        <w:tc>
          <w:tcPr>
            <w:tcW w:w="1099" w:type="pct"/>
            <w:noWrap/>
            <w:hideMark/>
          </w:tcPr>
          <w:p w14:paraId="128CC772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LAT-1 to LAT-4, CMY-2 to CMY-7, BIL-1 </w:t>
            </w:r>
          </w:p>
        </w:tc>
        <w:tc>
          <w:tcPr>
            <w:tcW w:w="716" w:type="pct"/>
            <w:noWrap/>
            <w:hideMark/>
          </w:tcPr>
          <w:p w14:paraId="2C838768" w14:textId="77777777" w:rsidR="00B71D5C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ITMF </w:t>
            </w:r>
          </w:p>
          <w:p w14:paraId="3DCC1BFC" w14:textId="7D4A7550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ITMR</w:t>
            </w:r>
          </w:p>
        </w:tc>
        <w:tc>
          <w:tcPr>
            <w:tcW w:w="1718" w:type="pct"/>
            <w:noWrap/>
            <w:hideMark/>
          </w:tcPr>
          <w:p w14:paraId="5A5A5588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TGGCCAGAACTGACAGGCAAA  TTTCTCCTGAACGTGGCTGGC</w:t>
            </w:r>
            <w:proofErr w:type="gramEnd"/>
          </w:p>
        </w:tc>
        <w:tc>
          <w:tcPr>
            <w:tcW w:w="495" w:type="pct"/>
            <w:noWrap/>
            <w:hideMark/>
          </w:tcPr>
          <w:p w14:paraId="56902B14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62</w:t>
            </w:r>
          </w:p>
        </w:tc>
        <w:tc>
          <w:tcPr>
            <w:tcW w:w="330" w:type="pct"/>
            <w:vMerge/>
            <w:noWrap/>
            <w:hideMark/>
          </w:tcPr>
          <w:p w14:paraId="73D194F3" w14:textId="44C1F76E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13199A" w:rsidRPr="00444EF6" w14:paraId="18DE27D2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6602090D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mpC </w:t>
            </w:r>
          </w:p>
        </w:tc>
        <w:tc>
          <w:tcPr>
            <w:tcW w:w="1099" w:type="pct"/>
            <w:noWrap/>
            <w:hideMark/>
          </w:tcPr>
          <w:p w14:paraId="77222A0F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DHA-1, DHA-2 </w:t>
            </w:r>
          </w:p>
        </w:tc>
        <w:tc>
          <w:tcPr>
            <w:tcW w:w="716" w:type="pct"/>
            <w:noWrap/>
            <w:hideMark/>
          </w:tcPr>
          <w:p w14:paraId="2F351A59" w14:textId="77777777" w:rsidR="00B71D5C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DHAMF </w:t>
            </w:r>
          </w:p>
          <w:p w14:paraId="74B488B1" w14:textId="1C6A25B4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DHAMR</w:t>
            </w:r>
          </w:p>
        </w:tc>
        <w:tc>
          <w:tcPr>
            <w:tcW w:w="1718" w:type="pct"/>
            <w:noWrap/>
            <w:hideMark/>
          </w:tcPr>
          <w:p w14:paraId="4CECE942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CGTACGCATACTGGCTTTGC  AACAGCCTCAGCAGCCGGTTA</w:t>
            </w:r>
            <w:proofErr w:type="gramEnd"/>
          </w:p>
        </w:tc>
        <w:tc>
          <w:tcPr>
            <w:tcW w:w="495" w:type="pct"/>
            <w:noWrap/>
            <w:hideMark/>
          </w:tcPr>
          <w:p w14:paraId="37BD65AA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05</w:t>
            </w:r>
          </w:p>
        </w:tc>
        <w:tc>
          <w:tcPr>
            <w:tcW w:w="330" w:type="pct"/>
            <w:vMerge/>
            <w:noWrap/>
            <w:hideMark/>
          </w:tcPr>
          <w:p w14:paraId="77F1F8AE" w14:textId="6C1FFA40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13199A" w:rsidRPr="00444EF6" w14:paraId="0AB3C6F3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1DAA5977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mpC </w:t>
            </w:r>
          </w:p>
        </w:tc>
        <w:tc>
          <w:tcPr>
            <w:tcW w:w="1099" w:type="pct"/>
            <w:noWrap/>
            <w:hideMark/>
          </w:tcPr>
          <w:p w14:paraId="2B36EA39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ACC </w:t>
            </w:r>
          </w:p>
        </w:tc>
        <w:tc>
          <w:tcPr>
            <w:tcW w:w="716" w:type="pct"/>
            <w:noWrap/>
            <w:hideMark/>
          </w:tcPr>
          <w:p w14:paraId="76DB7CAD" w14:textId="77777777" w:rsidR="00B71D5C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ACCMF </w:t>
            </w:r>
          </w:p>
          <w:p w14:paraId="74C444D3" w14:textId="12202942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CCMR</w:t>
            </w:r>
          </w:p>
        </w:tc>
        <w:tc>
          <w:tcPr>
            <w:tcW w:w="1718" w:type="pct"/>
            <w:noWrap/>
            <w:hideMark/>
          </w:tcPr>
          <w:p w14:paraId="289154BB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ACAGCCTCAGCAGCCGGTTA  TTCGCCGCAATCATCCCTAGC</w:t>
            </w:r>
            <w:proofErr w:type="gramEnd"/>
          </w:p>
        </w:tc>
        <w:tc>
          <w:tcPr>
            <w:tcW w:w="495" w:type="pct"/>
            <w:noWrap/>
            <w:hideMark/>
          </w:tcPr>
          <w:p w14:paraId="6A6C49FF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46</w:t>
            </w:r>
          </w:p>
        </w:tc>
        <w:tc>
          <w:tcPr>
            <w:tcW w:w="330" w:type="pct"/>
            <w:vMerge/>
            <w:noWrap/>
            <w:hideMark/>
          </w:tcPr>
          <w:p w14:paraId="575FA117" w14:textId="4EC7580F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13199A" w:rsidRPr="00444EF6" w14:paraId="04EFD8D1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2DE418B8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AmpC </w:t>
            </w:r>
          </w:p>
        </w:tc>
        <w:tc>
          <w:tcPr>
            <w:tcW w:w="1099" w:type="pct"/>
            <w:noWrap/>
            <w:hideMark/>
          </w:tcPr>
          <w:p w14:paraId="2295066A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OX-1 to FOX-5b </w:t>
            </w:r>
          </w:p>
        </w:tc>
        <w:tc>
          <w:tcPr>
            <w:tcW w:w="716" w:type="pct"/>
            <w:noWrap/>
            <w:hideMark/>
          </w:tcPr>
          <w:p w14:paraId="0A31A4D3" w14:textId="77777777" w:rsidR="00B71D5C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OXMF </w:t>
            </w:r>
          </w:p>
          <w:p w14:paraId="4A23D37E" w14:textId="4B7CB4D1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FOXMR</w:t>
            </w:r>
          </w:p>
        </w:tc>
        <w:tc>
          <w:tcPr>
            <w:tcW w:w="1718" w:type="pct"/>
            <w:noWrap/>
            <w:hideMark/>
          </w:tcPr>
          <w:p w14:paraId="5B757172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AAAGCGCGTAACCGGATTGG  AACATGGGGTATCAGGGAGATG</w:t>
            </w:r>
            <w:proofErr w:type="gramEnd"/>
          </w:p>
        </w:tc>
        <w:tc>
          <w:tcPr>
            <w:tcW w:w="495" w:type="pct"/>
            <w:noWrap/>
            <w:hideMark/>
          </w:tcPr>
          <w:p w14:paraId="438E191A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90</w:t>
            </w:r>
          </w:p>
        </w:tc>
        <w:tc>
          <w:tcPr>
            <w:tcW w:w="330" w:type="pct"/>
            <w:vMerge/>
            <w:noWrap/>
            <w:hideMark/>
          </w:tcPr>
          <w:p w14:paraId="3D65C97F" w14:textId="780A9516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13199A" w:rsidRPr="00444EF6" w14:paraId="5F8EC260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005D8EF0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MY-group </w:t>
            </w:r>
          </w:p>
        </w:tc>
        <w:tc>
          <w:tcPr>
            <w:tcW w:w="1099" w:type="pct"/>
            <w:noWrap/>
            <w:hideMark/>
          </w:tcPr>
          <w:p w14:paraId="20414BD4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MY-group </w:t>
            </w:r>
          </w:p>
        </w:tc>
        <w:tc>
          <w:tcPr>
            <w:tcW w:w="716" w:type="pct"/>
            <w:noWrap/>
            <w:hideMark/>
          </w:tcPr>
          <w:p w14:paraId="09AB6BD2" w14:textId="77777777" w:rsidR="00B71D5C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MY-2-F </w:t>
            </w:r>
          </w:p>
          <w:p w14:paraId="0406D82A" w14:textId="1053FA49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MY-2-R</w:t>
            </w:r>
          </w:p>
        </w:tc>
        <w:tc>
          <w:tcPr>
            <w:tcW w:w="1718" w:type="pct"/>
            <w:noWrap/>
            <w:hideMark/>
          </w:tcPr>
          <w:p w14:paraId="159F8473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TGATGAAAAAATCGTTATGCTGC  GCTTTTCAAGAATGCGCCAGG</w:t>
            </w:r>
            <w:proofErr w:type="gramEnd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495" w:type="pct"/>
            <w:noWrap/>
            <w:hideMark/>
          </w:tcPr>
          <w:p w14:paraId="23A8E44E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,138</w:t>
            </w:r>
          </w:p>
        </w:tc>
        <w:tc>
          <w:tcPr>
            <w:tcW w:w="330" w:type="pct"/>
            <w:vMerge w:val="restart"/>
            <w:noWrap/>
            <w:vAlign w:val="center"/>
            <w:hideMark/>
          </w:tcPr>
          <w:p w14:paraId="214B447A" w14:textId="777459F3" w:rsidR="0013199A" w:rsidRPr="00444EF6" w:rsidRDefault="0013199A" w:rsidP="0013199A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&lt;EndNote&gt;&lt;Cite&gt;&lt;Author&gt;Dierikx&lt;/Author&gt;&lt;Year&gt;2012&lt;/Year&gt;&lt;RecNum&gt;1182&lt;/RecNum&gt;&lt;DisplayText&gt;[3]&lt;/DisplayText&gt;&lt;record&gt;&lt;rec-number&gt;1182&lt;/rec-number&gt;&lt;foreign-keys&gt;&lt;key app="EN" db-id="vxzw09wx7p0f2qesf26vws9q952vvttwwavp" timestamp="1646616510"&gt;1182&lt;/key&gt;&lt;/foreign-keys&gt;&lt;ref-type name="Journal Article"&gt;17&lt;/ref-type&gt;&lt;contributors&gt;&lt;authors&gt;&lt;author&gt;Dierikx, C. M.&lt;/author&gt;&lt;author&gt;van Duijkeren, E.&lt;/author&gt;&lt;author&gt;Schoormans, A. H. W.&lt;/author&gt;&lt;author&gt;van Essen-Zandbergen, A.&lt;/author&gt;&lt;author&gt;Veldman, K.&lt;/author&gt;&lt;author&gt;Kant, A.&lt;/author&gt;&lt;author&gt;Huijsdens, X. W.&lt;/author&gt;&lt;author&gt;van der Zwaluw, K.&lt;/author&gt;&lt;author&gt;Wagenaar, J. A.&lt;/author&gt;&lt;author&gt;Mevius, D. J.&lt;/author&gt;&lt;/authors&gt;&lt;/contributors&gt;&lt;titles&gt;&lt;title&gt;Occurrence and characteristics of extended-spectrum-β-lactamase- and AmpC-producing clinical isolates derived from companion animals and horses&lt;/title&gt;&lt;secondary-title&gt;Journal of Antimicrobial Chemotherapy&lt;/secondary-title&gt;&lt;/titles&gt;&lt;periodical&gt;&lt;full-title&gt;Journal of Antimicrobial Chemotherapy&lt;/full-title&gt;&lt;abbr-1&gt;J. Antimicrob. Chemother.&lt;/abbr-1&gt;&lt;abbr-2&gt;J Antimicrob Chemother&lt;/abbr-2&gt;&lt;/periodical&gt;&lt;pages&gt;1368-1374&lt;/pages&gt;&lt;volume&gt;67&lt;/volume&gt;&lt;number&gt;6&lt;/number&gt;&lt;dates&gt;&lt;year&gt;2012&lt;/year&gt;&lt;/dates&gt;&lt;urls&gt;&lt;related-urls&gt;&lt;url&gt;https://doi.org/10.1093/jac/dks049&lt;/url&gt;&lt;/related-urls&gt;&lt;/urls&gt;&lt;electronic-resource-num&gt;10.1093/jac/dks0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13199A" w:rsidRPr="00444EF6" w14:paraId="769B2030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02C3D6B6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TX-M-1 </w:t>
            </w:r>
          </w:p>
        </w:tc>
        <w:tc>
          <w:tcPr>
            <w:tcW w:w="1099" w:type="pct"/>
            <w:noWrap/>
            <w:hideMark/>
          </w:tcPr>
          <w:p w14:paraId="2E10C4EE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CTX-M-1-group </w:t>
            </w:r>
          </w:p>
        </w:tc>
        <w:tc>
          <w:tcPr>
            <w:tcW w:w="716" w:type="pct"/>
            <w:noWrap/>
            <w:hideMark/>
          </w:tcPr>
          <w:p w14:paraId="1D299BBF" w14:textId="77777777" w:rsidR="00B71D5C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TX-1-SEQ-F</w:t>
            </w:r>
          </w:p>
          <w:p w14:paraId="545FBCDF" w14:textId="6048A0E3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TX-1-SEQ-R</w:t>
            </w:r>
          </w:p>
        </w:tc>
        <w:tc>
          <w:tcPr>
            <w:tcW w:w="1718" w:type="pct"/>
            <w:noWrap/>
            <w:hideMark/>
          </w:tcPr>
          <w:p w14:paraId="77DDA2C1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CCATGGTTAAAAAATCACTGC  CAGCGCTTTTGCCGTCTAAG</w:t>
            </w:r>
            <w:proofErr w:type="gramEnd"/>
          </w:p>
        </w:tc>
        <w:tc>
          <w:tcPr>
            <w:tcW w:w="495" w:type="pct"/>
            <w:noWrap/>
            <w:hideMark/>
          </w:tcPr>
          <w:p w14:paraId="0CB9CDF6" w14:textId="77777777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&gt;1,000 </w:t>
            </w:r>
          </w:p>
        </w:tc>
        <w:tc>
          <w:tcPr>
            <w:tcW w:w="330" w:type="pct"/>
            <w:vMerge/>
            <w:noWrap/>
            <w:hideMark/>
          </w:tcPr>
          <w:p w14:paraId="4F1F15FB" w14:textId="4ACD3B61" w:rsidR="0013199A" w:rsidRPr="00444EF6" w:rsidRDefault="0013199A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564E3" w:rsidRPr="00444EF6" w14:paraId="2EBE83D4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382EC1C1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Quadruplex </w:t>
            </w:r>
          </w:p>
        </w:tc>
        <w:tc>
          <w:tcPr>
            <w:tcW w:w="1099" w:type="pct"/>
            <w:noWrap/>
            <w:hideMark/>
          </w:tcPr>
          <w:p w14:paraId="74CBEDBD" w14:textId="77777777" w:rsidR="00444EF6" w:rsidRPr="00444EF6" w:rsidRDefault="00444EF6" w:rsidP="00444EF6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chuA</w:t>
            </w:r>
          </w:p>
        </w:tc>
        <w:tc>
          <w:tcPr>
            <w:tcW w:w="716" w:type="pct"/>
            <w:noWrap/>
            <w:hideMark/>
          </w:tcPr>
          <w:p w14:paraId="5E89FDF5" w14:textId="77777777" w:rsidR="001455EE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huA.1b</w:t>
            </w:r>
          </w:p>
          <w:p w14:paraId="4E6C69B0" w14:textId="0325DC88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huA.2</w:t>
            </w:r>
          </w:p>
        </w:tc>
        <w:tc>
          <w:tcPr>
            <w:tcW w:w="1718" w:type="pct"/>
            <w:noWrap/>
            <w:hideMark/>
          </w:tcPr>
          <w:p w14:paraId="301F72DC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TGGTACCGGACGAACCAAC  TGCCGCCAGTACCAAAGACA</w:t>
            </w:r>
            <w:proofErr w:type="gramEnd"/>
          </w:p>
        </w:tc>
        <w:tc>
          <w:tcPr>
            <w:tcW w:w="495" w:type="pct"/>
            <w:noWrap/>
            <w:hideMark/>
          </w:tcPr>
          <w:p w14:paraId="4186274E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8</w:t>
            </w:r>
          </w:p>
        </w:tc>
        <w:tc>
          <w:tcPr>
            <w:tcW w:w="330" w:type="pct"/>
            <w:noWrap/>
            <w:hideMark/>
          </w:tcPr>
          <w:p w14:paraId="529EBCD1" w14:textId="3CD20857" w:rsidR="00444EF6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QsIDVdPC9EaXNwbGF5VGV4dD48cmVj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QsIDVdPC9EaXNwbGF5VGV4dD48cmVj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4, 5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564E3" w:rsidRPr="00444EF6" w14:paraId="71613D1A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5DD4370D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Quadruplex </w:t>
            </w:r>
          </w:p>
        </w:tc>
        <w:tc>
          <w:tcPr>
            <w:tcW w:w="1099" w:type="pct"/>
            <w:noWrap/>
            <w:hideMark/>
          </w:tcPr>
          <w:p w14:paraId="3150E22A" w14:textId="77777777" w:rsidR="00444EF6" w:rsidRPr="00444EF6" w:rsidRDefault="00444EF6" w:rsidP="00444EF6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yjaA</w:t>
            </w:r>
          </w:p>
        </w:tc>
        <w:tc>
          <w:tcPr>
            <w:tcW w:w="716" w:type="pct"/>
            <w:noWrap/>
            <w:hideMark/>
          </w:tcPr>
          <w:p w14:paraId="4FD9ECAB" w14:textId="77777777" w:rsidR="00B71D5C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yjaA.1b </w:t>
            </w:r>
          </w:p>
          <w:p w14:paraId="07012314" w14:textId="3ED0159D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yjaA.2b</w:t>
            </w:r>
          </w:p>
        </w:tc>
        <w:tc>
          <w:tcPr>
            <w:tcW w:w="1718" w:type="pct"/>
            <w:noWrap/>
            <w:hideMark/>
          </w:tcPr>
          <w:p w14:paraId="51AB641F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AAACGTGAAGTGTCAGGAG  AATGCGTTCCTCAACCTGTG</w:t>
            </w:r>
            <w:proofErr w:type="gramEnd"/>
          </w:p>
        </w:tc>
        <w:tc>
          <w:tcPr>
            <w:tcW w:w="495" w:type="pct"/>
            <w:noWrap/>
            <w:hideMark/>
          </w:tcPr>
          <w:p w14:paraId="372CD965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1</w:t>
            </w:r>
          </w:p>
        </w:tc>
        <w:tc>
          <w:tcPr>
            <w:tcW w:w="330" w:type="pct"/>
            <w:noWrap/>
            <w:hideMark/>
          </w:tcPr>
          <w:p w14:paraId="4E9CD341" w14:textId="65340801" w:rsidR="00444EF6" w:rsidRPr="00444EF6" w:rsidRDefault="00206F9D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RdPC9EaXNwbGF5VGV4dD48cmVjb3Jk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RdPC9EaXNwbGF5VGV4dD48cmVjb3Jk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4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564E3" w:rsidRPr="00444EF6" w14:paraId="3015F04F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3A71FC24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Quadruplex </w:t>
            </w:r>
          </w:p>
        </w:tc>
        <w:tc>
          <w:tcPr>
            <w:tcW w:w="1099" w:type="pct"/>
            <w:noWrap/>
            <w:hideMark/>
          </w:tcPr>
          <w:p w14:paraId="41E2C7EC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TspE4.C2 </w:t>
            </w:r>
          </w:p>
        </w:tc>
        <w:tc>
          <w:tcPr>
            <w:tcW w:w="716" w:type="pct"/>
            <w:noWrap/>
            <w:hideMark/>
          </w:tcPr>
          <w:p w14:paraId="341C7038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TspE4C2.1b TspE4C2.2b</w:t>
            </w:r>
          </w:p>
        </w:tc>
        <w:tc>
          <w:tcPr>
            <w:tcW w:w="1718" w:type="pct"/>
            <w:noWrap/>
            <w:hideMark/>
          </w:tcPr>
          <w:p w14:paraId="4209D2C2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CACTATTCGTAAGGTCATCC  AGTTTATCGCTGCGGGTCGC</w:t>
            </w:r>
            <w:proofErr w:type="gramEnd"/>
          </w:p>
        </w:tc>
        <w:tc>
          <w:tcPr>
            <w:tcW w:w="495" w:type="pct"/>
            <w:noWrap/>
            <w:hideMark/>
          </w:tcPr>
          <w:p w14:paraId="0DE74215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2</w:t>
            </w:r>
          </w:p>
        </w:tc>
        <w:tc>
          <w:tcPr>
            <w:tcW w:w="330" w:type="pct"/>
            <w:noWrap/>
            <w:hideMark/>
          </w:tcPr>
          <w:p w14:paraId="7BDEDECA" w14:textId="01DA3B57" w:rsidR="00444EF6" w:rsidRPr="00444EF6" w:rsidRDefault="00206F9D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RdPC9EaXNwbGF5VGV4dD48cmVjb3Jk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TM8L1llYXI+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4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564E3" w:rsidRPr="00444EF6" w14:paraId="4F74D92D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54B0C32A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Quadruplex </w:t>
            </w:r>
          </w:p>
        </w:tc>
        <w:tc>
          <w:tcPr>
            <w:tcW w:w="1099" w:type="pct"/>
            <w:noWrap/>
            <w:hideMark/>
          </w:tcPr>
          <w:p w14:paraId="1C3C1281" w14:textId="77777777" w:rsidR="00444EF6" w:rsidRPr="00444EF6" w:rsidRDefault="00444EF6" w:rsidP="00444EF6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arpA</w:t>
            </w:r>
          </w:p>
        </w:tc>
        <w:tc>
          <w:tcPr>
            <w:tcW w:w="716" w:type="pct"/>
            <w:noWrap/>
            <w:hideMark/>
          </w:tcPr>
          <w:p w14:paraId="479E9616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ceK.f ArpA1.r</w:t>
            </w:r>
          </w:p>
        </w:tc>
        <w:tc>
          <w:tcPr>
            <w:tcW w:w="1718" w:type="pct"/>
            <w:noWrap/>
            <w:hideMark/>
          </w:tcPr>
          <w:p w14:paraId="29F09ED0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ACGCTATTCGCCAGCTTGC  TCTCCCCATACCGTACGCTA</w:t>
            </w:r>
            <w:proofErr w:type="gramEnd"/>
          </w:p>
        </w:tc>
        <w:tc>
          <w:tcPr>
            <w:tcW w:w="495" w:type="pct"/>
            <w:noWrap/>
            <w:hideMark/>
          </w:tcPr>
          <w:p w14:paraId="0F095CB8" w14:textId="77777777" w:rsidR="00444EF6" w:rsidRPr="00444EF6" w:rsidRDefault="00444EF6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00</w:t>
            </w:r>
          </w:p>
        </w:tc>
        <w:tc>
          <w:tcPr>
            <w:tcW w:w="330" w:type="pct"/>
            <w:noWrap/>
            <w:hideMark/>
          </w:tcPr>
          <w:p w14:paraId="7536B96F" w14:textId="33ED543E" w:rsidR="00444EF6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DA8L1llYXI+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cGFnZXM+NDU1NS00NTU4PC9wYWdlcz48dm9sdW1lPjY2PC92b2x1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DbGVybW9udDwvQXV0aG9yPjxZZWFyPjIwMDA8L1llYXI+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cGFnZXM+NDU1NS00NTU4PC9wYWdlcz48dm9sdW1lPjY2PC92b2x1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5, 7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564E3" w:rsidRPr="00444EF6" w14:paraId="3DF900D0" w14:textId="77777777" w:rsidTr="004564E3">
        <w:trPr>
          <w:trHeight w:val="274"/>
        </w:trPr>
        <w:tc>
          <w:tcPr>
            <w:tcW w:w="642" w:type="pct"/>
            <w:noWrap/>
            <w:hideMark/>
          </w:tcPr>
          <w:p w14:paraId="50BC64F2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Group C </w:t>
            </w:r>
          </w:p>
        </w:tc>
        <w:tc>
          <w:tcPr>
            <w:tcW w:w="1099" w:type="pct"/>
            <w:noWrap/>
            <w:hideMark/>
          </w:tcPr>
          <w:p w14:paraId="66796A55" w14:textId="77777777" w:rsidR="004564E3" w:rsidRPr="00444EF6" w:rsidRDefault="004564E3" w:rsidP="00444EF6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trpA</w:t>
            </w:r>
          </w:p>
        </w:tc>
        <w:tc>
          <w:tcPr>
            <w:tcW w:w="716" w:type="pct"/>
            <w:noWrap/>
            <w:hideMark/>
          </w:tcPr>
          <w:p w14:paraId="5AF13796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trpAgpC.1 trpAgpC.2</w:t>
            </w:r>
          </w:p>
        </w:tc>
        <w:tc>
          <w:tcPr>
            <w:tcW w:w="1718" w:type="pct"/>
            <w:noWrap/>
            <w:hideMark/>
          </w:tcPr>
          <w:p w14:paraId="72EE673B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GTTTTATGCCCAGTGCGAG  TCTGCGCCGGTCACGCCC</w:t>
            </w:r>
            <w:proofErr w:type="gramEnd"/>
          </w:p>
        </w:tc>
        <w:tc>
          <w:tcPr>
            <w:tcW w:w="495" w:type="pct"/>
            <w:noWrap/>
            <w:hideMark/>
          </w:tcPr>
          <w:p w14:paraId="3EFB384C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9</w:t>
            </w:r>
          </w:p>
        </w:tc>
        <w:tc>
          <w:tcPr>
            <w:tcW w:w="330" w:type="pct"/>
            <w:vMerge w:val="restart"/>
            <w:noWrap/>
            <w:vAlign w:val="center"/>
            <w:hideMark/>
          </w:tcPr>
          <w:p w14:paraId="46AB8ACF" w14:textId="1EA3413E" w:rsidR="004564E3" w:rsidRPr="00444EF6" w:rsidRDefault="004564E3" w:rsidP="004564E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MZXNjYXQ8L0F1dGhvcj48WWVhcj4yMDEzPC9ZZWFyPjxS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begin">
                <w:fldData xml:space="preserve">PEVuZE5vdGU+PENpdGU+PEF1dGhvcj5MZXNjYXQ8L0F1dGhvcj48WWVhcj4yMDEzPC9ZZWFyPjxS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NZ"/>
              </w:rPr>
              <w:t>[6]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4564E3" w:rsidRPr="00444EF6" w14:paraId="42F14EF7" w14:textId="77777777" w:rsidTr="004564E3">
        <w:trPr>
          <w:trHeight w:val="290"/>
        </w:trPr>
        <w:tc>
          <w:tcPr>
            <w:tcW w:w="642" w:type="pct"/>
            <w:noWrap/>
            <w:hideMark/>
          </w:tcPr>
          <w:p w14:paraId="14A10EB2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lastRenderedPageBreak/>
              <w:t xml:space="preserve">Group E </w:t>
            </w:r>
          </w:p>
        </w:tc>
        <w:tc>
          <w:tcPr>
            <w:tcW w:w="1099" w:type="pct"/>
            <w:noWrap/>
            <w:hideMark/>
          </w:tcPr>
          <w:p w14:paraId="01BD820F" w14:textId="77777777" w:rsidR="004564E3" w:rsidRPr="00444EF6" w:rsidRDefault="004564E3" w:rsidP="00444EF6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NZ"/>
              </w:rPr>
              <w:t>arpA</w:t>
            </w:r>
          </w:p>
        </w:tc>
        <w:tc>
          <w:tcPr>
            <w:tcW w:w="716" w:type="pct"/>
            <w:noWrap/>
            <w:hideMark/>
          </w:tcPr>
          <w:p w14:paraId="5E332030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ArpAgpE.f ArpAgpE.r</w:t>
            </w:r>
          </w:p>
        </w:tc>
        <w:tc>
          <w:tcPr>
            <w:tcW w:w="1718" w:type="pct"/>
            <w:noWrap/>
            <w:hideMark/>
          </w:tcPr>
          <w:p w14:paraId="6A66A7C1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proofErr w:type="gramStart"/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GATTCCATCTTGTCAAAATATGCC  GAAAAGAAAAAGAATTCCCAAGAG</w:t>
            </w:r>
            <w:proofErr w:type="gramEnd"/>
          </w:p>
        </w:tc>
        <w:tc>
          <w:tcPr>
            <w:tcW w:w="495" w:type="pct"/>
            <w:noWrap/>
            <w:hideMark/>
          </w:tcPr>
          <w:p w14:paraId="7F3E918B" w14:textId="77777777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444E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1</w:t>
            </w:r>
          </w:p>
        </w:tc>
        <w:tc>
          <w:tcPr>
            <w:tcW w:w="330" w:type="pct"/>
            <w:vMerge/>
            <w:noWrap/>
            <w:hideMark/>
          </w:tcPr>
          <w:p w14:paraId="1E627A0F" w14:textId="42A8B574" w:rsidR="004564E3" w:rsidRPr="00444EF6" w:rsidRDefault="004564E3" w:rsidP="00444EF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</w:tbl>
    <w:p w14:paraId="310E68B4" w14:textId="77777777" w:rsidR="00444EF6" w:rsidRDefault="00444EF6"/>
    <w:p w14:paraId="4E213A45" w14:textId="513852D4" w:rsidR="00444EF6" w:rsidRPr="009B5F8F" w:rsidRDefault="009B5F8F">
      <w:pPr>
        <w:rPr>
          <w:b/>
          <w:bCs/>
          <w:sz w:val="24"/>
          <w:szCs w:val="24"/>
        </w:rPr>
      </w:pPr>
      <w:r w:rsidRPr="009B5F8F">
        <w:rPr>
          <w:b/>
          <w:bCs/>
          <w:sz w:val="24"/>
          <w:szCs w:val="24"/>
        </w:rPr>
        <w:t>Sequencing reactions</w:t>
      </w:r>
    </w:p>
    <w:p w14:paraId="394FFBDD" w14:textId="198AA33F" w:rsidR="00444EF6" w:rsidRPr="009B5F8F" w:rsidRDefault="009B5F8F" w:rsidP="009B5F8F">
      <w:pPr>
        <w:jc w:val="both"/>
        <w:rPr>
          <w:sz w:val="24"/>
          <w:szCs w:val="24"/>
        </w:rPr>
      </w:pPr>
      <w:r w:rsidRPr="009B5F8F">
        <w:rPr>
          <w:sz w:val="24"/>
          <w:szCs w:val="24"/>
        </w:rPr>
        <w:t>Briefly, separate sequencing reactions were performed in 10</w:t>
      </w:r>
      <w:r>
        <w:rPr>
          <w:rFonts w:cstheme="minorHAnsi"/>
          <w:sz w:val="24"/>
          <w:szCs w:val="24"/>
        </w:rPr>
        <w:t xml:space="preserve">µl </w:t>
      </w:r>
      <w:r w:rsidRPr="009B5F8F">
        <w:rPr>
          <w:sz w:val="24"/>
          <w:szCs w:val="24"/>
        </w:rPr>
        <w:t>reaction volumes, using the same forward and reverse primers, with 1.75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buffer, 0.5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Big Dye™ Terminator v3.1 (ThermoFisher Scientific Inc., Waltham, MA, USA) and 1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primer (3.2 pm/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). For sequencing of the </w:t>
      </w:r>
      <w:r w:rsidRPr="009B5F8F">
        <w:rPr>
          <w:i/>
          <w:iCs/>
          <w:sz w:val="24"/>
          <w:szCs w:val="24"/>
        </w:rPr>
        <w:t>ampC</w:t>
      </w:r>
      <w:r w:rsidRPr="009B5F8F">
        <w:rPr>
          <w:sz w:val="24"/>
          <w:szCs w:val="24"/>
        </w:rPr>
        <w:t xml:space="preserve"> gene promoter region PCR product (191 bp), 5.75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sterile molecular biology-grade water and 1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DNA template (3 ng) was used. For sequencing of </w:t>
      </w:r>
      <w:r w:rsidRPr="009B5F8F">
        <w:rPr>
          <w:i/>
          <w:iCs/>
          <w:sz w:val="24"/>
          <w:szCs w:val="24"/>
        </w:rPr>
        <w:t>bla</w:t>
      </w:r>
      <w:r w:rsidRPr="009B5F8F">
        <w:rPr>
          <w:sz w:val="24"/>
          <w:szCs w:val="24"/>
          <w:vertAlign w:val="subscript"/>
        </w:rPr>
        <w:t xml:space="preserve">CMY-2 </w:t>
      </w:r>
      <w:r w:rsidRPr="009B5F8F">
        <w:rPr>
          <w:sz w:val="24"/>
          <w:szCs w:val="24"/>
        </w:rPr>
        <w:t xml:space="preserve">and </w:t>
      </w:r>
      <w:r w:rsidRPr="009B5F8F">
        <w:rPr>
          <w:i/>
          <w:iCs/>
          <w:sz w:val="24"/>
          <w:szCs w:val="24"/>
        </w:rPr>
        <w:t>bla</w:t>
      </w:r>
      <w:r w:rsidRPr="009B5F8F"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bscript"/>
        </w:rPr>
        <w:t>TX-M-1</w:t>
      </w:r>
      <w:r w:rsidRPr="009B5F8F">
        <w:rPr>
          <w:sz w:val="24"/>
          <w:szCs w:val="24"/>
        </w:rPr>
        <w:t xml:space="preserve"> PCR products (1,138 and &gt;1000 bp, respectively), 4.75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sterile molecular biology-grade water and 2</w:t>
      </w:r>
      <w:r>
        <w:rPr>
          <w:sz w:val="24"/>
          <w:szCs w:val="24"/>
        </w:rPr>
        <w:t>µl</w:t>
      </w:r>
      <w:r w:rsidRPr="009B5F8F">
        <w:rPr>
          <w:sz w:val="24"/>
          <w:szCs w:val="24"/>
        </w:rPr>
        <w:t xml:space="preserve"> DNA template (12 ng) was used.  The sequencing PCR reactions were undertaken on a Bio-Rad T100 Thermal Cycler (Bio-Rad, Waltham, MA, USA) using the following conditions: 95</w:t>
      </w:r>
      <w:r>
        <w:rPr>
          <w:sz w:val="24"/>
          <w:szCs w:val="24"/>
        </w:rPr>
        <w:t>°C</w:t>
      </w:r>
      <w:r w:rsidRPr="009B5F8F">
        <w:rPr>
          <w:sz w:val="24"/>
          <w:szCs w:val="24"/>
        </w:rPr>
        <w:t xml:space="preserve"> for 1 min, then 25 cycles of 95</w:t>
      </w:r>
      <w:r>
        <w:rPr>
          <w:sz w:val="24"/>
          <w:szCs w:val="24"/>
        </w:rPr>
        <w:t>°C</w:t>
      </w:r>
      <w:r w:rsidRPr="009B5F8F">
        <w:rPr>
          <w:sz w:val="24"/>
          <w:szCs w:val="24"/>
        </w:rPr>
        <w:t xml:space="preserve"> for 10 sec, 50</w:t>
      </w:r>
      <w:r>
        <w:rPr>
          <w:sz w:val="24"/>
          <w:szCs w:val="24"/>
        </w:rPr>
        <w:t>°C</w:t>
      </w:r>
      <w:r w:rsidRPr="009B5F8F">
        <w:rPr>
          <w:sz w:val="24"/>
          <w:szCs w:val="24"/>
        </w:rPr>
        <w:t xml:space="preserve"> for 10 sec, and 60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C</w:t>
      </w:r>
      <w:r w:rsidRPr="009B5F8F">
        <w:rPr>
          <w:sz w:val="24"/>
          <w:szCs w:val="24"/>
        </w:rPr>
        <w:t xml:space="preserve"> for 90 sec.</w:t>
      </w:r>
    </w:p>
    <w:p w14:paraId="4A82CA53" w14:textId="77777777" w:rsidR="009B5F8F" w:rsidRDefault="009B5F8F"/>
    <w:p w14:paraId="08E095EA" w14:textId="026114CF" w:rsidR="00480830" w:rsidRPr="00647851" w:rsidRDefault="00647851">
      <w:pPr>
        <w:rPr>
          <w:b/>
          <w:bCs/>
          <w:sz w:val="24"/>
          <w:szCs w:val="24"/>
        </w:rPr>
      </w:pPr>
      <w:r w:rsidRPr="00647851">
        <w:rPr>
          <w:b/>
          <w:bCs/>
          <w:sz w:val="24"/>
          <w:szCs w:val="24"/>
        </w:rPr>
        <w:t>References</w:t>
      </w:r>
    </w:p>
    <w:p w14:paraId="56AF8DEC" w14:textId="77777777" w:rsidR="004564E3" w:rsidRPr="004564E3" w:rsidRDefault="00480830" w:rsidP="004564E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64E3" w:rsidRPr="004564E3">
        <w:t>1.</w:t>
      </w:r>
      <w:r w:rsidR="004564E3" w:rsidRPr="004564E3">
        <w:tab/>
        <w:t xml:space="preserve">Caroff, N., et al., </w:t>
      </w:r>
      <w:r w:rsidR="004564E3" w:rsidRPr="004564E3">
        <w:rPr>
          <w:i/>
        </w:rPr>
        <w:t>Mutations in the ampC promoter of Escherichia coli isolates resistant to oxyiminocephalosporins without extended spectrum beta-lactamase production.</w:t>
      </w:r>
      <w:r w:rsidR="004564E3" w:rsidRPr="004564E3">
        <w:t xml:space="preserve"> FEMS Microbiol Lett, 1999. </w:t>
      </w:r>
      <w:r w:rsidR="004564E3" w:rsidRPr="004564E3">
        <w:rPr>
          <w:b/>
        </w:rPr>
        <w:t>173</w:t>
      </w:r>
      <w:r w:rsidR="004564E3" w:rsidRPr="004564E3">
        <w:t>(2): p. 459-65.</w:t>
      </w:r>
    </w:p>
    <w:p w14:paraId="1986328B" w14:textId="77777777" w:rsidR="004564E3" w:rsidRPr="004564E3" w:rsidRDefault="004564E3" w:rsidP="004564E3">
      <w:pPr>
        <w:pStyle w:val="EndNoteBibliography"/>
        <w:spacing w:after="0"/>
        <w:ind w:left="720" w:hanging="720"/>
      </w:pPr>
      <w:r w:rsidRPr="004564E3">
        <w:t>2.</w:t>
      </w:r>
      <w:r w:rsidRPr="004564E3">
        <w:tab/>
        <w:t xml:space="preserve">Pérez-Pérez, F.J. and N.D. Hanson, </w:t>
      </w:r>
      <w:r w:rsidRPr="004564E3">
        <w:rPr>
          <w:i/>
        </w:rPr>
        <w:t>Detection of plasmid-mediated AmpC β-lactamase genes in clinical isolates by using multiplex PCR.</w:t>
      </w:r>
      <w:r w:rsidRPr="004564E3">
        <w:t xml:space="preserve"> Journal of Clinical Microbiology, 2002. </w:t>
      </w:r>
      <w:r w:rsidRPr="004564E3">
        <w:rPr>
          <w:b/>
        </w:rPr>
        <w:t>40</w:t>
      </w:r>
      <w:r w:rsidRPr="004564E3">
        <w:t>(6): p. 2153-2162.</w:t>
      </w:r>
    </w:p>
    <w:p w14:paraId="799E5182" w14:textId="77777777" w:rsidR="004564E3" w:rsidRPr="004564E3" w:rsidRDefault="004564E3" w:rsidP="004564E3">
      <w:pPr>
        <w:pStyle w:val="EndNoteBibliography"/>
        <w:spacing w:after="0"/>
        <w:ind w:left="720" w:hanging="720"/>
      </w:pPr>
      <w:r w:rsidRPr="004564E3">
        <w:t>3.</w:t>
      </w:r>
      <w:r w:rsidRPr="004564E3">
        <w:tab/>
        <w:t xml:space="preserve">Dierikx, C.M., et al., </w:t>
      </w:r>
      <w:r w:rsidRPr="004564E3">
        <w:rPr>
          <w:i/>
        </w:rPr>
        <w:t>Occurrence and characteristics of extended-spectrum-β-lactamase- and AmpC-producing clinical isolates derived from companion animals and horses.</w:t>
      </w:r>
      <w:r w:rsidRPr="004564E3">
        <w:t xml:space="preserve"> Journal of Antimicrobial Chemotherapy, 2012. </w:t>
      </w:r>
      <w:r w:rsidRPr="004564E3">
        <w:rPr>
          <w:b/>
        </w:rPr>
        <w:t>67</w:t>
      </w:r>
      <w:r w:rsidRPr="004564E3">
        <w:t>(6): p. 1368-1374.</w:t>
      </w:r>
    </w:p>
    <w:p w14:paraId="69AF93D3" w14:textId="77777777" w:rsidR="004564E3" w:rsidRPr="004564E3" w:rsidRDefault="004564E3" w:rsidP="004564E3">
      <w:pPr>
        <w:pStyle w:val="EndNoteBibliography"/>
        <w:spacing w:after="0"/>
        <w:ind w:left="720" w:hanging="720"/>
      </w:pPr>
      <w:r w:rsidRPr="004564E3">
        <w:t>4.</w:t>
      </w:r>
      <w:r w:rsidRPr="004564E3">
        <w:tab/>
        <w:t xml:space="preserve">Clermont, O., et al., </w:t>
      </w:r>
      <w:r w:rsidRPr="004564E3">
        <w:rPr>
          <w:i/>
        </w:rPr>
        <w:t>The Clermont Escherichia coli phylo-typing method revisited: improvement of specificity and detection of new phylo-groups.</w:t>
      </w:r>
      <w:r w:rsidRPr="004564E3">
        <w:t xml:space="preserve"> Environ Microbiol Rep, 2013. </w:t>
      </w:r>
      <w:r w:rsidRPr="004564E3">
        <w:rPr>
          <w:b/>
        </w:rPr>
        <w:t>5</w:t>
      </w:r>
      <w:r w:rsidRPr="004564E3">
        <w:t>(1): p. 58-65.</w:t>
      </w:r>
    </w:p>
    <w:p w14:paraId="1F6FC4A7" w14:textId="77777777" w:rsidR="004564E3" w:rsidRPr="004564E3" w:rsidRDefault="004564E3" w:rsidP="004564E3">
      <w:pPr>
        <w:pStyle w:val="EndNoteBibliography"/>
        <w:spacing w:after="0"/>
        <w:ind w:left="720" w:hanging="720"/>
      </w:pPr>
      <w:r w:rsidRPr="004564E3">
        <w:t>5.</w:t>
      </w:r>
      <w:r w:rsidRPr="004564E3">
        <w:tab/>
        <w:t xml:space="preserve">Clermont, O., S. Bonacorsi, and E. Bingen, </w:t>
      </w:r>
      <w:r w:rsidRPr="004564E3">
        <w:rPr>
          <w:i/>
        </w:rPr>
        <w:t>Rapid and simple determination of the &lt;i&gt;Escherichia coli&lt;/i&gt; phylogenetic group.</w:t>
      </w:r>
      <w:r w:rsidRPr="004564E3">
        <w:t xml:space="preserve"> Applied and Environmental Microbiology, 2000. </w:t>
      </w:r>
      <w:r w:rsidRPr="004564E3">
        <w:rPr>
          <w:b/>
        </w:rPr>
        <w:t>66</w:t>
      </w:r>
      <w:r w:rsidRPr="004564E3">
        <w:t>(10): p. 4555-4558.</w:t>
      </w:r>
    </w:p>
    <w:p w14:paraId="003C6E97" w14:textId="77777777" w:rsidR="004564E3" w:rsidRPr="004564E3" w:rsidRDefault="004564E3" w:rsidP="004564E3">
      <w:pPr>
        <w:pStyle w:val="EndNoteBibliography"/>
        <w:spacing w:after="0"/>
        <w:ind w:left="720" w:hanging="720"/>
      </w:pPr>
      <w:r w:rsidRPr="004564E3">
        <w:t>6.</w:t>
      </w:r>
      <w:r w:rsidRPr="004564E3">
        <w:tab/>
        <w:t xml:space="preserve">Lescat, M., et al., </w:t>
      </w:r>
      <w:r w:rsidRPr="004564E3">
        <w:rPr>
          <w:i/>
        </w:rPr>
        <w:t>Commensal Escherichia coli strains in Guiana reveal a high genetic diversity with host-dependant population structure.</w:t>
      </w:r>
      <w:r w:rsidRPr="004564E3">
        <w:t xml:space="preserve"> Environmental Microbiology Reports, 2013. </w:t>
      </w:r>
      <w:r w:rsidRPr="004564E3">
        <w:rPr>
          <w:b/>
        </w:rPr>
        <w:t>5</w:t>
      </w:r>
      <w:r w:rsidRPr="004564E3">
        <w:t>(1): p. 49-57.</w:t>
      </w:r>
    </w:p>
    <w:p w14:paraId="158C1E35" w14:textId="77777777" w:rsidR="004564E3" w:rsidRPr="004564E3" w:rsidRDefault="004564E3" w:rsidP="004564E3">
      <w:pPr>
        <w:pStyle w:val="EndNoteBibliography"/>
        <w:ind w:left="720" w:hanging="720"/>
      </w:pPr>
      <w:r w:rsidRPr="004564E3">
        <w:t>7.</w:t>
      </w:r>
      <w:r w:rsidRPr="004564E3">
        <w:tab/>
        <w:t xml:space="preserve">Clermont, O., S. Bonacorsi, and E. Bingen, </w:t>
      </w:r>
      <w:r w:rsidRPr="004564E3">
        <w:rPr>
          <w:i/>
        </w:rPr>
        <w:t>Characterization of an anonymous molecular marker strongly linked to &lt;i&gt;Escherichia coli&lt;/i&gt; strains causing neonatal meningitis.</w:t>
      </w:r>
      <w:r w:rsidRPr="004564E3">
        <w:t xml:space="preserve"> Journal of Clinical Microbiology, 2004. </w:t>
      </w:r>
      <w:r w:rsidRPr="004564E3">
        <w:rPr>
          <w:b/>
        </w:rPr>
        <w:t>42</w:t>
      </w:r>
      <w:r w:rsidRPr="004564E3">
        <w:t>(4): p. 1770-1772.</w:t>
      </w:r>
    </w:p>
    <w:p w14:paraId="1BFB0629" w14:textId="155FC16D" w:rsidR="0063796B" w:rsidRDefault="00480830">
      <w:r>
        <w:fldChar w:fldCharType="end"/>
      </w:r>
    </w:p>
    <w:sectPr w:rsidR="0063796B" w:rsidSect="009914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w09wx7p0f2qesf26vws9q952vvttwwavp&quot;&gt;O145 library-Converted&lt;record-ids&gt;&lt;item&gt;838&lt;/item&gt;&lt;item&gt;884&lt;/item&gt;&lt;item&gt;897&lt;/item&gt;&lt;item&gt;1119&lt;/item&gt;&lt;item&gt;1182&lt;/item&gt;&lt;item&gt;1269&lt;/item&gt;&lt;item&gt;1292&lt;/item&gt;&lt;/record-ids&gt;&lt;/item&gt;&lt;/Libraries&gt;"/>
  </w:docVars>
  <w:rsids>
    <w:rsidRoot w:val="00991471"/>
    <w:rsid w:val="000D23C7"/>
    <w:rsid w:val="0012005C"/>
    <w:rsid w:val="0013199A"/>
    <w:rsid w:val="001455EE"/>
    <w:rsid w:val="00206F9D"/>
    <w:rsid w:val="00216137"/>
    <w:rsid w:val="00246DC4"/>
    <w:rsid w:val="00444EF6"/>
    <w:rsid w:val="004564E3"/>
    <w:rsid w:val="00480830"/>
    <w:rsid w:val="00487041"/>
    <w:rsid w:val="004E04D9"/>
    <w:rsid w:val="00552E0E"/>
    <w:rsid w:val="00647851"/>
    <w:rsid w:val="006503F8"/>
    <w:rsid w:val="008834A2"/>
    <w:rsid w:val="00991471"/>
    <w:rsid w:val="009B5F8F"/>
    <w:rsid w:val="00B46D2E"/>
    <w:rsid w:val="00B71D5C"/>
    <w:rsid w:val="00CC3B66"/>
    <w:rsid w:val="00E47EDA"/>
    <w:rsid w:val="00E6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3C3E"/>
  <w15:chartTrackingRefBased/>
  <w15:docId w15:val="{2C2C8C57-F1F7-4EE6-AAAF-6250A0CD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08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8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08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083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2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056</Words>
  <Characters>1172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llis</dc:creator>
  <cp:keywords/>
  <dc:description/>
  <cp:lastModifiedBy>Rose Collis</cp:lastModifiedBy>
  <cp:revision>20</cp:revision>
  <dcterms:created xsi:type="dcterms:W3CDTF">2022-03-13T07:28:00Z</dcterms:created>
  <dcterms:modified xsi:type="dcterms:W3CDTF">2022-06-29T03:11:00Z</dcterms:modified>
</cp:coreProperties>
</file>